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W w:w="1167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193"/>
        <w:gridCol w:w="901"/>
        <w:gridCol w:w="901"/>
        <w:gridCol w:w="1398"/>
        <w:gridCol w:w="2275"/>
        <w:gridCol w:w="1604"/>
      </w:tblGrid>
      <w:tr w:rsidR="0067038C" w:rsidRPr="00903298" w14:paraId="4EB025C1" w14:textId="2B609FF8" w:rsidTr="00013066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7EBC97" w14:textId="24B4EEE3" w:rsidR="0067038C" w:rsidRPr="00903298" w:rsidRDefault="0067038C" w:rsidP="00267BB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03298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Disease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15AA86" w14:textId="453468B5" w:rsidR="0067038C" w:rsidRPr="00903298" w:rsidRDefault="0067038C" w:rsidP="00267BB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03298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ample size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9FEA91" w14:textId="2DC9D837" w:rsidR="0067038C" w:rsidRPr="00903298" w:rsidRDefault="0067038C" w:rsidP="00267BB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03298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Cases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0171BE" w14:textId="37E2172D" w:rsidR="0067038C" w:rsidRPr="00903298" w:rsidRDefault="0067038C" w:rsidP="00267BB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03298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Years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7560E9" w14:textId="5DB3D36D" w:rsidR="0067038C" w:rsidRPr="00903298" w:rsidRDefault="0067038C" w:rsidP="00267BB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03298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Population</w:t>
            </w:r>
          </w:p>
        </w:tc>
        <w:tc>
          <w:tcPr>
            <w:tcW w:w="2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7FC4DC" w14:textId="16354906" w:rsidR="0067038C" w:rsidRPr="00903298" w:rsidRDefault="0067038C" w:rsidP="00267BB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03298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GWAS ID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E5C7FC" w14:textId="0F293726" w:rsidR="0067038C" w:rsidRPr="00903298" w:rsidRDefault="00517785" w:rsidP="00267BB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51778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ICD-10 codes</w:t>
            </w:r>
          </w:p>
        </w:tc>
      </w:tr>
      <w:tr w:rsidR="0067038C" w:rsidRPr="00903298" w14:paraId="305937BC" w14:textId="6E35CEAF" w:rsidTr="00013066"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56A5444A" w14:textId="70ACDD3A" w:rsidR="0067038C" w:rsidRPr="00903298" w:rsidRDefault="0067038C" w:rsidP="00267BB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03298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Psoriasis vulgaris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vAlign w:val="center"/>
          </w:tcPr>
          <w:p w14:paraId="1D39A94B" w14:textId="58B32DA6" w:rsidR="0067038C" w:rsidRPr="00903298" w:rsidRDefault="0067038C" w:rsidP="00267BB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903298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483,174</w:t>
            </w:r>
          </w:p>
        </w:tc>
        <w:tc>
          <w:tcPr>
            <w:tcW w:w="901" w:type="dxa"/>
            <w:tcBorders>
              <w:top w:val="single" w:sz="4" w:space="0" w:color="auto"/>
            </w:tcBorders>
            <w:vAlign w:val="center"/>
          </w:tcPr>
          <w:p w14:paraId="30235C36" w14:textId="39F1F4ED" w:rsidR="0067038C" w:rsidRPr="00903298" w:rsidRDefault="0067038C" w:rsidP="00267BB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903298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5,072</w:t>
            </w:r>
          </w:p>
        </w:tc>
        <w:tc>
          <w:tcPr>
            <w:tcW w:w="901" w:type="dxa"/>
            <w:tcBorders>
              <w:top w:val="single" w:sz="4" w:space="0" w:color="auto"/>
            </w:tcBorders>
            <w:vAlign w:val="center"/>
          </w:tcPr>
          <w:p w14:paraId="2081B276" w14:textId="4CF6B8FB" w:rsidR="0067038C" w:rsidRPr="00903298" w:rsidRDefault="0067038C" w:rsidP="00267BB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903298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2021</w:t>
            </w:r>
          </w:p>
        </w:tc>
        <w:tc>
          <w:tcPr>
            <w:tcW w:w="1398" w:type="dxa"/>
            <w:tcBorders>
              <w:top w:val="single" w:sz="4" w:space="0" w:color="auto"/>
            </w:tcBorders>
            <w:vAlign w:val="center"/>
          </w:tcPr>
          <w:p w14:paraId="2AA81795" w14:textId="3F79AE97" w:rsidR="0067038C" w:rsidRPr="00903298" w:rsidRDefault="0067038C" w:rsidP="00267BB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903298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European</w:t>
            </w:r>
          </w:p>
        </w:tc>
        <w:tc>
          <w:tcPr>
            <w:tcW w:w="2275" w:type="dxa"/>
            <w:tcBorders>
              <w:top w:val="single" w:sz="4" w:space="0" w:color="auto"/>
            </w:tcBorders>
            <w:vAlign w:val="center"/>
          </w:tcPr>
          <w:p w14:paraId="6FCD4191" w14:textId="4649997A" w:rsidR="0067038C" w:rsidRPr="00903298" w:rsidRDefault="0067038C" w:rsidP="00267BB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903298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ebi-a-GCST90018907</w:t>
            </w:r>
          </w:p>
        </w:tc>
        <w:tc>
          <w:tcPr>
            <w:tcW w:w="1604" w:type="dxa"/>
            <w:tcBorders>
              <w:top w:val="single" w:sz="4" w:space="0" w:color="auto"/>
            </w:tcBorders>
            <w:vAlign w:val="center"/>
          </w:tcPr>
          <w:p w14:paraId="2146FBFF" w14:textId="12B633C0" w:rsidR="0067038C" w:rsidRPr="00903298" w:rsidRDefault="00517785" w:rsidP="00267BB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517785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L40</w:t>
            </w:r>
          </w:p>
        </w:tc>
      </w:tr>
      <w:tr w:rsidR="0067038C" w:rsidRPr="00903298" w14:paraId="4DACFAE0" w14:textId="3B3E392F" w:rsidTr="00013066">
        <w:tc>
          <w:tcPr>
            <w:tcW w:w="3402" w:type="dxa"/>
            <w:vAlign w:val="center"/>
          </w:tcPr>
          <w:p w14:paraId="69BBFC0A" w14:textId="0BAFC1DC" w:rsidR="0067038C" w:rsidRPr="00903298" w:rsidRDefault="0067038C" w:rsidP="00267BB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03298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Rheumatoid arthritis</w:t>
            </w:r>
          </w:p>
        </w:tc>
        <w:tc>
          <w:tcPr>
            <w:tcW w:w="1193" w:type="dxa"/>
            <w:vAlign w:val="center"/>
          </w:tcPr>
          <w:p w14:paraId="6BC0F62E" w14:textId="1E9EC279" w:rsidR="0067038C" w:rsidRPr="00903298" w:rsidRDefault="0067038C" w:rsidP="00267BB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903298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417,256</w:t>
            </w:r>
          </w:p>
        </w:tc>
        <w:tc>
          <w:tcPr>
            <w:tcW w:w="901" w:type="dxa"/>
            <w:vAlign w:val="center"/>
          </w:tcPr>
          <w:p w14:paraId="16C7D358" w14:textId="76905203" w:rsidR="0067038C" w:rsidRPr="00903298" w:rsidRDefault="0067038C" w:rsidP="00267BB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903298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8,255</w:t>
            </w:r>
          </w:p>
        </w:tc>
        <w:tc>
          <w:tcPr>
            <w:tcW w:w="901" w:type="dxa"/>
            <w:vAlign w:val="center"/>
          </w:tcPr>
          <w:p w14:paraId="7B504B91" w14:textId="57955417" w:rsidR="0067038C" w:rsidRPr="00903298" w:rsidRDefault="0067038C" w:rsidP="00267BB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903298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2021</w:t>
            </w:r>
          </w:p>
        </w:tc>
        <w:tc>
          <w:tcPr>
            <w:tcW w:w="1398" w:type="dxa"/>
            <w:vAlign w:val="center"/>
          </w:tcPr>
          <w:p w14:paraId="526FFC0D" w14:textId="29DD73E9" w:rsidR="0067038C" w:rsidRPr="00903298" w:rsidRDefault="0067038C" w:rsidP="00267BB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903298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European</w:t>
            </w:r>
          </w:p>
        </w:tc>
        <w:tc>
          <w:tcPr>
            <w:tcW w:w="2275" w:type="dxa"/>
            <w:vAlign w:val="center"/>
          </w:tcPr>
          <w:p w14:paraId="0D13DA5E" w14:textId="7B894923" w:rsidR="0067038C" w:rsidRPr="00903298" w:rsidRDefault="0067038C" w:rsidP="00267BB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903298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ebi-a-GCST90018910</w:t>
            </w:r>
          </w:p>
        </w:tc>
        <w:tc>
          <w:tcPr>
            <w:tcW w:w="1604" w:type="dxa"/>
            <w:vAlign w:val="center"/>
          </w:tcPr>
          <w:p w14:paraId="5D2487DB" w14:textId="327D6FBD" w:rsidR="0067038C" w:rsidRPr="00903298" w:rsidRDefault="00517785" w:rsidP="00267BB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517785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M06</w:t>
            </w:r>
          </w:p>
        </w:tc>
      </w:tr>
      <w:tr w:rsidR="0067038C" w:rsidRPr="00903298" w14:paraId="7AEF6F20" w14:textId="5D7CB6D9" w:rsidTr="00013066">
        <w:tc>
          <w:tcPr>
            <w:tcW w:w="3402" w:type="dxa"/>
            <w:vAlign w:val="center"/>
          </w:tcPr>
          <w:p w14:paraId="00213C18" w14:textId="4E1EB919" w:rsidR="0067038C" w:rsidRPr="00903298" w:rsidRDefault="0067038C" w:rsidP="00267BB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03298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Sarcoidosis</w:t>
            </w:r>
          </w:p>
        </w:tc>
        <w:tc>
          <w:tcPr>
            <w:tcW w:w="1193" w:type="dxa"/>
            <w:vAlign w:val="center"/>
          </w:tcPr>
          <w:p w14:paraId="160B1A98" w14:textId="34D5AF56" w:rsidR="0067038C" w:rsidRPr="00903298" w:rsidRDefault="0067038C" w:rsidP="00267BB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903298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486,673</w:t>
            </w:r>
          </w:p>
        </w:tc>
        <w:tc>
          <w:tcPr>
            <w:tcW w:w="901" w:type="dxa"/>
            <w:vAlign w:val="center"/>
          </w:tcPr>
          <w:p w14:paraId="24474D8B" w14:textId="01A19BFE" w:rsidR="0067038C" w:rsidRPr="00903298" w:rsidRDefault="0067038C" w:rsidP="00267BB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903298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1,718</w:t>
            </w:r>
          </w:p>
        </w:tc>
        <w:tc>
          <w:tcPr>
            <w:tcW w:w="901" w:type="dxa"/>
            <w:vAlign w:val="center"/>
          </w:tcPr>
          <w:p w14:paraId="2582C101" w14:textId="0B039A68" w:rsidR="0067038C" w:rsidRPr="00903298" w:rsidRDefault="0067038C" w:rsidP="00267BB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903298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2021</w:t>
            </w:r>
          </w:p>
        </w:tc>
        <w:tc>
          <w:tcPr>
            <w:tcW w:w="1398" w:type="dxa"/>
            <w:vAlign w:val="center"/>
          </w:tcPr>
          <w:p w14:paraId="2432FA4A" w14:textId="5B9EA987" w:rsidR="0067038C" w:rsidRPr="00903298" w:rsidRDefault="0067038C" w:rsidP="00267BB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903298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European</w:t>
            </w:r>
          </w:p>
        </w:tc>
        <w:tc>
          <w:tcPr>
            <w:tcW w:w="2275" w:type="dxa"/>
            <w:vAlign w:val="center"/>
          </w:tcPr>
          <w:p w14:paraId="10251DA8" w14:textId="5CC7B801" w:rsidR="0067038C" w:rsidRPr="00903298" w:rsidRDefault="0067038C" w:rsidP="00267BB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903298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ebi-a-GCST90018918</w:t>
            </w:r>
          </w:p>
        </w:tc>
        <w:tc>
          <w:tcPr>
            <w:tcW w:w="1604" w:type="dxa"/>
            <w:vAlign w:val="center"/>
          </w:tcPr>
          <w:p w14:paraId="147F77F4" w14:textId="63934220" w:rsidR="0067038C" w:rsidRPr="00903298" w:rsidRDefault="00517785" w:rsidP="00267BB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517785">
              <w:rPr>
                <w:rFonts w:ascii="Times New Roman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>D86</w:t>
            </w:r>
          </w:p>
        </w:tc>
      </w:tr>
      <w:tr w:rsidR="0067038C" w:rsidRPr="00903298" w14:paraId="4A22C20B" w14:textId="79298C4D" w:rsidTr="00013066">
        <w:tc>
          <w:tcPr>
            <w:tcW w:w="3402" w:type="dxa"/>
            <w:vAlign w:val="center"/>
          </w:tcPr>
          <w:p w14:paraId="4E870833" w14:textId="4853B39F" w:rsidR="0067038C" w:rsidRPr="00903298" w:rsidRDefault="0067038C" w:rsidP="00267BB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03298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Systemic lupus erythematosus</w:t>
            </w:r>
          </w:p>
        </w:tc>
        <w:tc>
          <w:tcPr>
            <w:tcW w:w="1193" w:type="dxa"/>
            <w:vAlign w:val="center"/>
          </w:tcPr>
          <w:p w14:paraId="2D5263D2" w14:textId="51905B60" w:rsidR="0067038C" w:rsidRPr="00903298" w:rsidRDefault="0067038C" w:rsidP="00267BB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903298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482,911</w:t>
            </w:r>
          </w:p>
        </w:tc>
        <w:tc>
          <w:tcPr>
            <w:tcW w:w="901" w:type="dxa"/>
            <w:vAlign w:val="center"/>
          </w:tcPr>
          <w:p w14:paraId="03DCBB05" w14:textId="7A50EAD7" w:rsidR="0067038C" w:rsidRPr="00903298" w:rsidRDefault="0067038C" w:rsidP="00267BB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903298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647</w:t>
            </w:r>
          </w:p>
        </w:tc>
        <w:tc>
          <w:tcPr>
            <w:tcW w:w="901" w:type="dxa"/>
            <w:vAlign w:val="center"/>
          </w:tcPr>
          <w:p w14:paraId="51E24265" w14:textId="5E768517" w:rsidR="0067038C" w:rsidRPr="00903298" w:rsidRDefault="0067038C" w:rsidP="00267BB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903298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2021</w:t>
            </w:r>
          </w:p>
        </w:tc>
        <w:tc>
          <w:tcPr>
            <w:tcW w:w="1398" w:type="dxa"/>
            <w:vAlign w:val="center"/>
          </w:tcPr>
          <w:p w14:paraId="701A048A" w14:textId="6F990813" w:rsidR="0067038C" w:rsidRPr="00903298" w:rsidRDefault="0067038C" w:rsidP="00267BB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903298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European</w:t>
            </w:r>
          </w:p>
        </w:tc>
        <w:tc>
          <w:tcPr>
            <w:tcW w:w="2275" w:type="dxa"/>
            <w:vAlign w:val="center"/>
          </w:tcPr>
          <w:p w14:paraId="2A20DF49" w14:textId="74EAD49A" w:rsidR="0067038C" w:rsidRPr="00903298" w:rsidRDefault="0067038C" w:rsidP="00267BB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903298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ebi-a-GCST90018917</w:t>
            </w:r>
          </w:p>
        </w:tc>
        <w:tc>
          <w:tcPr>
            <w:tcW w:w="1604" w:type="dxa"/>
            <w:vAlign w:val="center"/>
          </w:tcPr>
          <w:p w14:paraId="49F85CCF" w14:textId="570A3189" w:rsidR="0067038C" w:rsidRPr="00903298" w:rsidRDefault="00517785" w:rsidP="00267BB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517785">
              <w:rPr>
                <w:rFonts w:ascii="Times New Roman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>M32</w:t>
            </w:r>
          </w:p>
        </w:tc>
      </w:tr>
      <w:tr w:rsidR="0067038C" w:rsidRPr="00903298" w14:paraId="1563FFD1" w14:textId="580D4E55" w:rsidTr="00013066">
        <w:tc>
          <w:tcPr>
            <w:tcW w:w="3402" w:type="dxa"/>
            <w:vAlign w:val="center"/>
          </w:tcPr>
          <w:p w14:paraId="327B07A0" w14:textId="7648222B" w:rsidR="0067038C" w:rsidRPr="00903298" w:rsidRDefault="0067038C" w:rsidP="00267BB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03298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Type 1 diabetes</w:t>
            </w:r>
          </w:p>
        </w:tc>
        <w:tc>
          <w:tcPr>
            <w:tcW w:w="1193" w:type="dxa"/>
            <w:vAlign w:val="center"/>
          </w:tcPr>
          <w:p w14:paraId="34E0409E" w14:textId="64AEDB58" w:rsidR="0067038C" w:rsidRPr="00903298" w:rsidRDefault="0067038C" w:rsidP="00267BB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903298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457,695</w:t>
            </w:r>
          </w:p>
        </w:tc>
        <w:tc>
          <w:tcPr>
            <w:tcW w:w="901" w:type="dxa"/>
            <w:vAlign w:val="center"/>
          </w:tcPr>
          <w:p w14:paraId="71E0839D" w14:textId="32EB30F6" w:rsidR="0067038C" w:rsidRPr="00903298" w:rsidRDefault="0067038C" w:rsidP="00267BB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903298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6,447</w:t>
            </w:r>
          </w:p>
        </w:tc>
        <w:tc>
          <w:tcPr>
            <w:tcW w:w="901" w:type="dxa"/>
            <w:vAlign w:val="center"/>
          </w:tcPr>
          <w:p w14:paraId="37FEF217" w14:textId="45FF655D" w:rsidR="0067038C" w:rsidRPr="00903298" w:rsidRDefault="0067038C" w:rsidP="00267BB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903298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2021</w:t>
            </w:r>
          </w:p>
        </w:tc>
        <w:tc>
          <w:tcPr>
            <w:tcW w:w="1398" w:type="dxa"/>
            <w:vAlign w:val="center"/>
          </w:tcPr>
          <w:p w14:paraId="4A9A2C4E" w14:textId="64ABA46A" w:rsidR="0067038C" w:rsidRPr="00903298" w:rsidRDefault="0067038C" w:rsidP="00267BB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903298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European</w:t>
            </w:r>
          </w:p>
        </w:tc>
        <w:tc>
          <w:tcPr>
            <w:tcW w:w="2275" w:type="dxa"/>
            <w:vAlign w:val="center"/>
          </w:tcPr>
          <w:p w14:paraId="4FEB6A90" w14:textId="6FEB1AC4" w:rsidR="0067038C" w:rsidRPr="00903298" w:rsidRDefault="0067038C" w:rsidP="00267BB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903298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ebi-a-GCST90018925</w:t>
            </w:r>
          </w:p>
        </w:tc>
        <w:tc>
          <w:tcPr>
            <w:tcW w:w="1604" w:type="dxa"/>
            <w:vAlign w:val="center"/>
          </w:tcPr>
          <w:p w14:paraId="11830A9E" w14:textId="064CC9A9" w:rsidR="0067038C" w:rsidRPr="00903298" w:rsidRDefault="00517785" w:rsidP="00267BB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517785">
              <w:rPr>
                <w:rFonts w:ascii="Times New Roman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>E10</w:t>
            </w:r>
          </w:p>
        </w:tc>
      </w:tr>
      <w:tr w:rsidR="0067038C" w:rsidRPr="00903298" w14:paraId="3D32BA97" w14:textId="6B3B0CEA" w:rsidTr="00013066">
        <w:tc>
          <w:tcPr>
            <w:tcW w:w="3402" w:type="dxa"/>
            <w:vAlign w:val="center"/>
          </w:tcPr>
          <w:p w14:paraId="38599ED0" w14:textId="39D33294" w:rsidR="0067038C" w:rsidRPr="00903298" w:rsidRDefault="0067038C" w:rsidP="00267BB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03298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Asthma</w:t>
            </w:r>
          </w:p>
        </w:tc>
        <w:tc>
          <w:tcPr>
            <w:tcW w:w="1193" w:type="dxa"/>
            <w:vAlign w:val="center"/>
          </w:tcPr>
          <w:p w14:paraId="612E59A4" w14:textId="12693367" w:rsidR="0067038C" w:rsidRPr="00903298" w:rsidRDefault="0067038C" w:rsidP="00267BB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903298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449,500</w:t>
            </w:r>
          </w:p>
        </w:tc>
        <w:tc>
          <w:tcPr>
            <w:tcW w:w="901" w:type="dxa"/>
            <w:vAlign w:val="center"/>
          </w:tcPr>
          <w:p w14:paraId="47FE9787" w14:textId="1E3B87ED" w:rsidR="0067038C" w:rsidRPr="00903298" w:rsidRDefault="0067038C" w:rsidP="00267BB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903298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38,369</w:t>
            </w:r>
          </w:p>
        </w:tc>
        <w:tc>
          <w:tcPr>
            <w:tcW w:w="901" w:type="dxa"/>
            <w:vAlign w:val="center"/>
          </w:tcPr>
          <w:p w14:paraId="763AE3A8" w14:textId="4D260E47" w:rsidR="0067038C" w:rsidRPr="00903298" w:rsidRDefault="0067038C" w:rsidP="00267BB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903298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2021</w:t>
            </w:r>
          </w:p>
        </w:tc>
        <w:tc>
          <w:tcPr>
            <w:tcW w:w="1398" w:type="dxa"/>
            <w:vAlign w:val="center"/>
          </w:tcPr>
          <w:p w14:paraId="4C3C8C8E" w14:textId="448DC201" w:rsidR="0067038C" w:rsidRPr="00903298" w:rsidRDefault="0067038C" w:rsidP="00267BB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903298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European</w:t>
            </w:r>
          </w:p>
        </w:tc>
        <w:tc>
          <w:tcPr>
            <w:tcW w:w="2275" w:type="dxa"/>
            <w:vAlign w:val="center"/>
          </w:tcPr>
          <w:p w14:paraId="0C8DF668" w14:textId="296ED71A" w:rsidR="0067038C" w:rsidRPr="00903298" w:rsidRDefault="0067038C" w:rsidP="00267BB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903298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ebi-a-GCST90018795</w:t>
            </w:r>
          </w:p>
        </w:tc>
        <w:tc>
          <w:tcPr>
            <w:tcW w:w="1604" w:type="dxa"/>
            <w:vAlign w:val="center"/>
          </w:tcPr>
          <w:p w14:paraId="536B4BB7" w14:textId="453FDC3B" w:rsidR="0067038C" w:rsidRPr="00903298" w:rsidRDefault="00517785" w:rsidP="00267BB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517785">
              <w:rPr>
                <w:rFonts w:ascii="Times New Roman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>J45</w:t>
            </w:r>
          </w:p>
        </w:tc>
      </w:tr>
      <w:tr w:rsidR="0067038C" w:rsidRPr="00903298" w14:paraId="67976B1D" w14:textId="0228E4D2" w:rsidTr="00013066">
        <w:tc>
          <w:tcPr>
            <w:tcW w:w="3402" w:type="dxa"/>
            <w:vAlign w:val="center"/>
          </w:tcPr>
          <w:p w14:paraId="6B3E84E9" w14:textId="7D7CDA64" w:rsidR="0067038C" w:rsidRPr="00903298" w:rsidRDefault="0067038C" w:rsidP="00267BB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03298">
              <w:rPr>
                <w:rFonts w:ascii="Times New Roman" w:hAnsi="Times New Roman" w:cs="Times New Roman"/>
                <w:color w:val="000000" w:themeColor="text1"/>
                <w:szCs w:val="21"/>
              </w:rPr>
              <w:t>Graves' disease</w:t>
            </w:r>
          </w:p>
        </w:tc>
        <w:tc>
          <w:tcPr>
            <w:tcW w:w="1193" w:type="dxa"/>
            <w:vAlign w:val="center"/>
          </w:tcPr>
          <w:p w14:paraId="587DC61F" w14:textId="7B328951" w:rsidR="0067038C" w:rsidRPr="00903298" w:rsidRDefault="0067038C" w:rsidP="00267BB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903298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458,620</w:t>
            </w:r>
          </w:p>
        </w:tc>
        <w:tc>
          <w:tcPr>
            <w:tcW w:w="901" w:type="dxa"/>
            <w:vAlign w:val="center"/>
          </w:tcPr>
          <w:p w14:paraId="57041B19" w14:textId="4ED72416" w:rsidR="0067038C" w:rsidRPr="00903298" w:rsidRDefault="0067038C" w:rsidP="00267BB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903298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1,678</w:t>
            </w:r>
          </w:p>
        </w:tc>
        <w:tc>
          <w:tcPr>
            <w:tcW w:w="901" w:type="dxa"/>
            <w:vAlign w:val="center"/>
          </w:tcPr>
          <w:p w14:paraId="18541A35" w14:textId="2757311E" w:rsidR="0067038C" w:rsidRPr="00903298" w:rsidRDefault="0067038C" w:rsidP="00267BB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903298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2021</w:t>
            </w:r>
          </w:p>
        </w:tc>
        <w:tc>
          <w:tcPr>
            <w:tcW w:w="1398" w:type="dxa"/>
            <w:vAlign w:val="center"/>
          </w:tcPr>
          <w:p w14:paraId="6D7E24D0" w14:textId="32E25B85" w:rsidR="0067038C" w:rsidRPr="00903298" w:rsidRDefault="0067038C" w:rsidP="00267BB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903298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European</w:t>
            </w:r>
          </w:p>
        </w:tc>
        <w:tc>
          <w:tcPr>
            <w:tcW w:w="2275" w:type="dxa"/>
            <w:vAlign w:val="center"/>
          </w:tcPr>
          <w:p w14:paraId="7CD7384A" w14:textId="1A96CBEF" w:rsidR="0067038C" w:rsidRPr="00903298" w:rsidRDefault="0067038C" w:rsidP="00267BB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903298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ebi-a-GCST90018847</w:t>
            </w:r>
          </w:p>
        </w:tc>
        <w:tc>
          <w:tcPr>
            <w:tcW w:w="1604" w:type="dxa"/>
            <w:vAlign w:val="center"/>
          </w:tcPr>
          <w:p w14:paraId="75DF0D79" w14:textId="4D66E87C" w:rsidR="0067038C" w:rsidRPr="00903298" w:rsidRDefault="00517785" w:rsidP="00267BB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517785">
              <w:rPr>
                <w:rFonts w:ascii="Times New Roman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>E05.0</w:t>
            </w:r>
          </w:p>
        </w:tc>
      </w:tr>
      <w:tr w:rsidR="0067038C" w:rsidRPr="00903298" w14:paraId="50645977" w14:textId="0914DC37" w:rsidTr="00013066">
        <w:tc>
          <w:tcPr>
            <w:tcW w:w="3402" w:type="dxa"/>
            <w:vAlign w:val="center"/>
          </w:tcPr>
          <w:p w14:paraId="32D2B949" w14:textId="502D860F" w:rsidR="0067038C" w:rsidRPr="00903298" w:rsidRDefault="0067038C" w:rsidP="00267BB8">
            <w:pPr>
              <w:widowControl/>
              <w:shd w:val="clear" w:color="auto" w:fill="FFFFFF"/>
              <w:spacing w:after="100" w:afterAutospacing="1"/>
              <w:jc w:val="center"/>
              <w:outlineLvl w:val="0"/>
              <w:rPr>
                <w:rFonts w:ascii="Times New Roman" w:eastAsia="宋体" w:hAnsi="Times New Roman" w:cs="Times New Roman"/>
                <w:color w:val="000000" w:themeColor="text1"/>
                <w:kern w:val="36"/>
                <w:szCs w:val="21"/>
                <w14:ligatures w14:val="none"/>
              </w:rPr>
            </w:pPr>
            <w:r w:rsidRPr="00903298">
              <w:rPr>
                <w:rFonts w:ascii="Times New Roman" w:hAnsi="Times New Roman" w:cs="Times New Roman"/>
                <w:szCs w:val="21"/>
              </w:rPr>
              <w:t xml:space="preserve">Guillain–Barré </w:t>
            </w:r>
            <w:r w:rsidRPr="00903298">
              <w:rPr>
                <w:rFonts w:ascii="Times New Roman" w:eastAsia="宋体" w:hAnsi="Times New Roman" w:cs="Times New Roman"/>
                <w:color w:val="000000" w:themeColor="text1"/>
                <w:kern w:val="36"/>
                <w:szCs w:val="21"/>
                <w14:ligatures w14:val="none"/>
              </w:rPr>
              <w:t>syndrome</w:t>
            </w:r>
          </w:p>
        </w:tc>
        <w:tc>
          <w:tcPr>
            <w:tcW w:w="1193" w:type="dxa"/>
            <w:vAlign w:val="center"/>
          </w:tcPr>
          <w:p w14:paraId="591AFB16" w14:textId="20BAC9B2" w:rsidR="0067038C" w:rsidRPr="00903298" w:rsidRDefault="0067038C" w:rsidP="00267BB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903298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215,931</w:t>
            </w:r>
          </w:p>
        </w:tc>
        <w:tc>
          <w:tcPr>
            <w:tcW w:w="901" w:type="dxa"/>
            <w:vAlign w:val="center"/>
          </w:tcPr>
          <w:p w14:paraId="65E6FACB" w14:textId="24667F9F" w:rsidR="0067038C" w:rsidRPr="00903298" w:rsidRDefault="0067038C" w:rsidP="00267BB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903298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213</w:t>
            </w:r>
          </w:p>
        </w:tc>
        <w:tc>
          <w:tcPr>
            <w:tcW w:w="901" w:type="dxa"/>
            <w:vAlign w:val="center"/>
          </w:tcPr>
          <w:p w14:paraId="7E846456" w14:textId="539067B2" w:rsidR="0067038C" w:rsidRPr="00903298" w:rsidRDefault="0067038C" w:rsidP="00267BB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903298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2021</w:t>
            </w:r>
          </w:p>
        </w:tc>
        <w:tc>
          <w:tcPr>
            <w:tcW w:w="1398" w:type="dxa"/>
            <w:vAlign w:val="center"/>
          </w:tcPr>
          <w:p w14:paraId="380A3CD7" w14:textId="21658835" w:rsidR="0067038C" w:rsidRPr="00903298" w:rsidRDefault="0067038C" w:rsidP="00267BB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903298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European</w:t>
            </w:r>
          </w:p>
        </w:tc>
        <w:tc>
          <w:tcPr>
            <w:tcW w:w="2275" w:type="dxa"/>
            <w:vAlign w:val="center"/>
          </w:tcPr>
          <w:p w14:paraId="7CA7E760" w14:textId="73346AB3" w:rsidR="0067038C" w:rsidRPr="00903298" w:rsidRDefault="0067038C" w:rsidP="00267BB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903298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finn-b-G6_GUILBAR</w:t>
            </w:r>
          </w:p>
        </w:tc>
        <w:tc>
          <w:tcPr>
            <w:tcW w:w="1604" w:type="dxa"/>
            <w:vAlign w:val="center"/>
          </w:tcPr>
          <w:p w14:paraId="0050DAC3" w14:textId="5D815150" w:rsidR="0067038C" w:rsidRPr="00903298" w:rsidRDefault="00517785" w:rsidP="00267BB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517785">
              <w:rPr>
                <w:rFonts w:ascii="Times New Roman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>G61.0</w:t>
            </w:r>
          </w:p>
        </w:tc>
      </w:tr>
    </w:tbl>
    <w:p w14:paraId="58EB6752" w14:textId="1D6FCF82" w:rsidR="00CE2825" w:rsidRPr="00903298" w:rsidRDefault="00903298" w:rsidP="00526824">
      <w:pPr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903298">
        <w:rPr>
          <w:rFonts w:ascii="Times New Roman" w:hAnsi="Times New Roman" w:cs="Times New Roman"/>
          <w:color w:val="000000" w:themeColor="text1"/>
          <w:szCs w:val="21"/>
        </w:rPr>
        <w:t>Supplementary Table S1: Detailed characteristics of GWAS datasets for candidate autoimmune diseases and Guillain-Barré syndrome.</w:t>
      </w:r>
    </w:p>
    <w:sectPr w:rsidR="00CE2825" w:rsidRPr="00903298" w:rsidSect="0067038C">
      <w:pgSz w:w="16838" w:h="11906" w:orient="landscape"/>
      <w:pgMar w:top="567" w:right="567" w:bottom="567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4DA17F" w14:textId="77777777" w:rsidR="00F80E22" w:rsidRDefault="00F80E22" w:rsidP="003F215A">
      <w:pPr>
        <w:rPr>
          <w:rFonts w:hint="eastAsia"/>
        </w:rPr>
      </w:pPr>
      <w:r>
        <w:separator/>
      </w:r>
    </w:p>
  </w:endnote>
  <w:endnote w:type="continuationSeparator" w:id="0">
    <w:p w14:paraId="78113690" w14:textId="77777777" w:rsidR="00F80E22" w:rsidRDefault="00F80E22" w:rsidP="003F215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0ACAB8" w14:textId="77777777" w:rsidR="00F80E22" w:rsidRDefault="00F80E22" w:rsidP="003F215A">
      <w:pPr>
        <w:rPr>
          <w:rFonts w:hint="eastAsia"/>
        </w:rPr>
      </w:pPr>
      <w:r>
        <w:separator/>
      </w:r>
    </w:p>
  </w:footnote>
  <w:footnote w:type="continuationSeparator" w:id="0">
    <w:p w14:paraId="109B3430" w14:textId="77777777" w:rsidR="00F80E22" w:rsidRDefault="00F80E22" w:rsidP="003F215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1C90"/>
    <w:rsid w:val="00013066"/>
    <w:rsid w:val="000E4685"/>
    <w:rsid w:val="00113ADC"/>
    <w:rsid w:val="001655FB"/>
    <w:rsid w:val="001714EA"/>
    <w:rsid w:val="00175F90"/>
    <w:rsid w:val="00184C90"/>
    <w:rsid w:val="00267BB8"/>
    <w:rsid w:val="002C1971"/>
    <w:rsid w:val="003F215A"/>
    <w:rsid w:val="004661C7"/>
    <w:rsid w:val="00470544"/>
    <w:rsid w:val="004C5E63"/>
    <w:rsid w:val="004D37AA"/>
    <w:rsid w:val="00517785"/>
    <w:rsid w:val="00526824"/>
    <w:rsid w:val="0059596F"/>
    <w:rsid w:val="005D5492"/>
    <w:rsid w:val="0067038C"/>
    <w:rsid w:val="0072056A"/>
    <w:rsid w:val="007E1465"/>
    <w:rsid w:val="0088083D"/>
    <w:rsid w:val="00903298"/>
    <w:rsid w:val="00962445"/>
    <w:rsid w:val="009E6001"/>
    <w:rsid w:val="00A233AF"/>
    <w:rsid w:val="00AA2F10"/>
    <w:rsid w:val="00AE2EC5"/>
    <w:rsid w:val="00B72439"/>
    <w:rsid w:val="00C2221E"/>
    <w:rsid w:val="00C3001E"/>
    <w:rsid w:val="00CC2BFC"/>
    <w:rsid w:val="00CE2825"/>
    <w:rsid w:val="00D1673D"/>
    <w:rsid w:val="00DC2045"/>
    <w:rsid w:val="00E6285A"/>
    <w:rsid w:val="00E807B8"/>
    <w:rsid w:val="00F51C90"/>
    <w:rsid w:val="00F80E22"/>
    <w:rsid w:val="00FB3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A946347"/>
  <w15:chartTrackingRefBased/>
  <w15:docId w15:val="{CBE99A29-CB74-40CB-AE75-4B761BBAE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51C9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51C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51C9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51C9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51C9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51C9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51C9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51C9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51C9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51C9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51C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51C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51C9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51C9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51C9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51C9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51C9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51C9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51C9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51C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51C9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51C9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51C9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51C9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51C9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51C9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51C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51C9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51C90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1655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Hyperlink"/>
    <w:basedOn w:val="a0"/>
    <w:uiPriority w:val="99"/>
    <w:unhideWhenUsed/>
    <w:rsid w:val="000E4685"/>
    <w:rPr>
      <w:color w:val="467886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0E4685"/>
    <w:rPr>
      <w:color w:val="605E5C"/>
      <w:shd w:val="clear" w:color="auto" w:fill="E1DFDD"/>
    </w:rPr>
  </w:style>
  <w:style w:type="paragraph" w:styleId="af1">
    <w:name w:val="header"/>
    <w:basedOn w:val="a"/>
    <w:link w:val="af2"/>
    <w:uiPriority w:val="99"/>
    <w:unhideWhenUsed/>
    <w:rsid w:val="003F215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2">
    <w:name w:val="页眉 字符"/>
    <w:basedOn w:val="a0"/>
    <w:link w:val="af1"/>
    <w:uiPriority w:val="99"/>
    <w:rsid w:val="003F215A"/>
    <w:rPr>
      <w:sz w:val="18"/>
      <w:szCs w:val="18"/>
    </w:rPr>
  </w:style>
  <w:style w:type="paragraph" w:styleId="af3">
    <w:name w:val="footer"/>
    <w:basedOn w:val="a"/>
    <w:link w:val="af4"/>
    <w:uiPriority w:val="99"/>
    <w:unhideWhenUsed/>
    <w:rsid w:val="003F21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4">
    <w:name w:val="页脚 字符"/>
    <w:basedOn w:val="a0"/>
    <w:link w:val="af3"/>
    <w:uiPriority w:val="99"/>
    <w:rsid w:val="003F215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725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16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4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7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1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6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2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8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45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6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5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43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545126-4028-47F9-B46C-5F719154D7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12</Words>
  <Characters>642</Characters>
  <Application>Microsoft Office Word</Application>
  <DocSecurity>0</DocSecurity>
  <Lines>5</Lines>
  <Paragraphs>1</Paragraphs>
  <ScaleCrop>false</ScaleCrop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ganessianㅤ ㅤ</dc:creator>
  <cp:keywords/>
  <dc:description/>
  <cp:lastModifiedBy>Oganessianㅤ ㅤ</cp:lastModifiedBy>
  <cp:revision>33</cp:revision>
  <dcterms:created xsi:type="dcterms:W3CDTF">2024-03-30T07:33:00Z</dcterms:created>
  <dcterms:modified xsi:type="dcterms:W3CDTF">2026-04-02T0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fef1274b9e9e6b844d9f67c093b5dec5d08f713d06d62dc942db87742bd3eeb</vt:lpwstr>
  </property>
  <property fmtid="{D5CDD505-2E9C-101B-9397-08002B2CF9AE}" pid="3" name="ZOTERO_PREF_1">
    <vt:lpwstr>&lt;data data-version="3" zotero-version="8.0-beta.25+145fbfa19"&gt;&lt;session id="TtnhYRKE"/&gt;&lt;style id="" hasBibliography="0" bibliographyStyleHasBeenSet="0"/&gt;&lt;prefs/&gt;&lt;/data&gt;</vt:lpwstr>
  </property>
</Properties>
</file>